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FCA" w:rsidRPr="0028409B" w:rsidRDefault="00A23A95" w:rsidP="00486804">
      <w:pPr>
        <w:adjustRightInd w:val="0"/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28409B">
        <w:rPr>
          <w:rFonts w:ascii="Times New Roman" w:hAnsi="Times New Roman"/>
          <w:bCs/>
          <w:sz w:val="22"/>
          <w:szCs w:val="22"/>
        </w:rPr>
        <w:t xml:space="preserve">Supplementary </w:t>
      </w:r>
      <w:r w:rsidR="00183FCA" w:rsidRPr="0028409B">
        <w:rPr>
          <w:rFonts w:ascii="Times New Roman" w:hAnsi="Times New Roman"/>
          <w:bCs/>
          <w:sz w:val="22"/>
          <w:szCs w:val="22"/>
        </w:rPr>
        <w:t xml:space="preserve">Table </w:t>
      </w:r>
      <w:r w:rsidRPr="0028409B">
        <w:rPr>
          <w:rFonts w:ascii="Times New Roman" w:hAnsi="Times New Roman"/>
          <w:bCs/>
          <w:sz w:val="22"/>
          <w:szCs w:val="22"/>
        </w:rPr>
        <w:t>1</w:t>
      </w:r>
      <w:r w:rsidR="00183FCA" w:rsidRPr="0028409B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="00183FCA" w:rsidRPr="0028409B">
        <w:rPr>
          <w:rFonts w:ascii="Times New Roman" w:hAnsi="Times New Roman"/>
          <w:sz w:val="22"/>
          <w:szCs w:val="22"/>
        </w:rPr>
        <w:t xml:space="preserve">Comparison of clinical and pathologic </w:t>
      </w:r>
      <w:r w:rsidRPr="0028409B">
        <w:rPr>
          <w:rFonts w:ascii="Times New Roman" w:hAnsi="Times New Roman"/>
          <w:sz w:val="22"/>
          <w:szCs w:val="22"/>
        </w:rPr>
        <w:t>characters among different bland thrombus (BT)</w:t>
      </w:r>
      <w:r w:rsidR="00183FCA" w:rsidRPr="0028409B">
        <w:rPr>
          <w:rFonts w:ascii="Times New Roman" w:hAnsi="Times New Roman"/>
          <w:sz w:val="22"/>
          <w:szCs w:val="22"/>
        </w:rPr>
        <w:t xml:space="preserve"> </w:t>
      </w:r>
      <w:r w:rsidRPr="0028409B">
        <w:rPr>
          <w:rFonts w:ascii="Times New Roman" w:hAnsi="Times New Roman"/>
          <w:sz w:val="22"/>
          <w:szCs w:val="22"/>
        </w:rPr>
        <w:t>Group</w:t>
      </w:r>
      <w:r w:rsidR="0028409B">
        <w:rPr>
          <w:rFonts w:ascii="Times New Roman" w:hAnsi="Times New Roman" w:hint="eastAsia"/>
          <w:sz w:val="22"/>
          <w:szCs w:val="22"/>
        </w:rPr>
        <w:t>s</w:t>
      </w:r>
      <w:bookmarkStart w:id="0" w:name="_GoBack"/>
      <w:bookmarkEnd w:id="0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163"/>
        <w:gridCol w:w="1701"/>
        <w:gridCol w:w="1559"/>
        <w:gridCol w:w="1491"/>
      </w:tblGrid>
      <w:tr w:rsidR="00BC15A2" w:rsidRPr="0028409B" w:rsidTr="0028409B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:rsidR="00BC15A2" w:rsidRPr="0028409B" w:rsidRDefault="00A23A95" w:rsidP="0048680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Group 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C15A2" w:rsidRPr="0028409B" w:rsidRDefault="00A23A95" w:rsidP="0048680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Group 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BC15A2" w:rsidRPr="0028409B" w:rsidRDefault="00A23A95" w:rsidP="0048680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Group C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</w:tcPr>
          <w:p w:rsidR="00BC15A2" w:rsidRPr="0028409B" w:rsidRDefault="00A23A95" w:rsidP="0048680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Group D</w:t>
            </w:r>
          </w:p>
        </w:tc>
      </w:tr>
      <w:tr w:rsidR="00BC15A2" w:rsidRPr="0028409B" w:rsidTr="0028409B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Patients</w:t>
            </w:r>
            <w:bookmarkStart w:id="1" w:name="OLE_LINK7"/>
            <w:bookmarkStart w:id="2" w:name="OLE_LINK8"/>
            <w:r w:rsidRPr="0028409B">
              <w:rPr>
                <w:rFonts w:ascii="Times New Roman" w:hAnsi="Times New Roman"/>
                <w:sz w:val="22"/>
                <w:szCs w:val="22"/>
              </w:rPr>
              <w:t xml:space="preserve">, n </w:t>
            </w:r>
            <w:bookmarkEnd w:id="1"/>
            <w:bookmarkEnd w:id="2"/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Sex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 xml:space="preserve">, n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/>
                <w:sz w:val="22"/>
                <w:szCs w:val="22"/>
              </w:rPr>
            </w:pPr>
            <w:r w:rsidRPr="0028409B">
              <w:rPr>
                <w:rFonts w:ascii="Times New Roman" w:eastAsia="DengXi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 xml:space="preserve">Age, </w:t>
            </w:r>
            <w:proofErr w:type="spellStart"/>
            <w:r w:rsidR="00A23A95" w:rsidRPr="0028409B">
              <w:rPr>
                <w:rFonts w:ascii="Times New Roman" w:hAnsi="Times New Roman"/>
                <w:sz w:val="22"/>
                <w:szCs w:val="22"/>
              </w:rPr>
              <w:t>yr</w:t>
            </w:r>
            <w:proofErr w:type="spellEnd"/>
            <w:r w:rsidR="00A23A95" w:rsidRPr="0028409B">
              <w:rPr>
                <w:rFonts w:ascii="Times New Roman" w:hAnsi="Times New Roman"/>
                <w:sz w:val="22"/>
                <w:szCs w:val="22"/>
              </w:rPr>
              <w:t>, mean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59.50 ± 1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62±8.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 xml:space="preserve">61.33 ± 6.80 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BMI, kg/m</w:t>
            </w:r>
            <w:r w:rsidRPr="0028409B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5.20 ± 3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4.06±3.7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5.54 ± 4.68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Side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 xml:space="preserve">, n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Lef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D7315E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Righ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D7315E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 xml:space="preserve">ASA 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>grade, 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Clinical symptoms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 xml:space="preserve">, n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No clinical symptom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Local symptom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 xml:space="preserve">Systemic symptoms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Bot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041154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8409B">
              <w:rPr>
                <w:rFonts w:ascii="Times New Roman" w:hAnsi="Times New Roman"/>
                <w:sz w:val="22"/>
                <w:szCs w:val="22"/>
              </w:rPr>
              <w:t>cN</w:t>
            </w:r>
            <w:proofErr w:type="spellEnd"/>
            <w:r w:rsidRPr="0028409B">
              <w:rPr>
                <w:rFonts w:ascii="Times New Roman" w:hAnsi="Times New Roman"/>
                <w:sz w:val="22"/>
                <w:szCs w:val="22"/>
              </w:rPr>
              <w:t xml:space="preserve"> stage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 xml:space="preserve">, n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41154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cN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D7315E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041154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cN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D7315E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041154" w:rsidRPr="0028409B" w:rsidRDefault="0004115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8409B">
              <w:rPr>
                <w:rFonts w:ascii="Times New Roman" w:hAnsi="Times New Roman"/>
                <w:sz w:val="22"/>
                <w:szCs w:val="22"/>
              </w:rPr>
              <w:t>cM</w:t>
            </w:r>
            <w:proofErr w:type="spellEnd"/>
            <w:r w:rsidRPr="0028409B">
              <w:rPr>
                <w:rFonts w:ascii="Times New Roman" w:hAnsi="Times New Roman"/>
                <w:sz w:val="22"/>
                <w:szCs w:val="22"/>
              </w:rPr>
              <w:t xml:space="preserve"> stage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 xml:space="preserve">, n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cM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cM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Mayo classification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>, 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lastRenderedPageBreak/>
              <w:t>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I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II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IV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Hemoglobin,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g/L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06.75 ± 15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06.75±20.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03.83 ± 16.45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P</w:t>
            </w:r>
            <w:r w:rsidR="006741C7" w:rsidRPr="0028409B">
              <w:rPr>
                <w:rFonts w:ascii="Times New Roman" w:hAnsi="Times New Roman"/>
                <w:sz w:val="22"/>
                <w:szCs w:val="22"/>
              </w:rPr>
              <w:t>latelet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741C7" w:rsidRPr="0028409B">
              <w:rPr>
                <w:rFonts w:ascii="Times New Roman" w:hAnsi="Times New Roman"/>
                <w:sz w:val="22"/>
                <w:szCs w:val="22"/>
              </w:rPr>
              <w:t>count,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741C7" w:rsidRPr="0028409B">
              <w:rPr>
                <w:rFonts w:ascii="Times New Roman" w:hAnsi="Times New Roman"/>
                <w:sz w:val="22"/>
                <w:szCs w:val="22"/>
              </w:rPr>
              <w:t>×10</w:t>
            </w:r>
            <w:r w:rsidR="006741C7" w:rsidRPr="0028409B">
              <w:rPr>
                <w:rFonts w:ascii="Times New Roman" w:hAnsi="Times New Roman"/>
                <w:sz w:val="22"/>
                <w:szCs w:val="22"/>
                <w:vertAlign w:val="superscript"/>
              </w:rPr>
              <w:t>9</w:t>
            </w:r>
            <w:r w:rsidR="006741C7" w:rsidRPr="0028409B">
              <w:rPr>
                <w:rFonts w:ascii="Times New Roman" w:hAnsi="Times New Roman"/>
                <w:sz w:val="22"/>
                <w:szCs w:val="22"/>
              </w:rPr>
              <w:t>/L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19.42 ± 89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44.75±43.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69.67 ± 71.26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Serum calcium,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mg/d</w:t>
            </w:r>
            <w:r w:rsidR="00486804" w:rsidRPr="0028409B">
              <w:rPr>
                <w:rFonts w:ascii="Times New Roman" w:hAnsi="Times New Roman"/>
                <w:sz w:val="22"/>
                <w:szCs w:val="22"/>
              </w:rPr>
              <w:t>l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.5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.07 ± 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.80±0.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7.64 ± 2.59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Albumin,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g/L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6.63 ± 4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7.77±4.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4.20 ± 8.35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5E380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A</w:t>
            </w:r>
            <w:r w:rsidR="006741C7" w:rsidRPr="0028409B">
              <w:rPr>
                <w:rFonts w:ascii="Times New Roman" w:hAnsi="Times New Roman"/>
                <w:sz w:val="22"/>
                <w:szCs w:val="22"/>
              </w:rPr>
              <w:t>lkaline phosphatase,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741C7" w:rsidRPr="0028409B">
              <w:rPr>
                <w:rFonts w:ascii="Times New Roman" w:hAnsi="Times New Roman"/>
                <w:sz w:val="22"/>
                <w:szCs w:val="22"/>
              </w:rPr>
              <w:t>U/L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24.42 ± 75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7±20.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02.33 ± 56.48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Preoperative serum creatinine, µ</w:t>
            </w:r>
            <w:proofErr w:type="spellStart"/>
            <w:r w:rsidRPr="0028409B">
              <w:rPr>
                <w:rFonts w:ascii="Times New Roman" w:hAnsi="Times New Roman"/>
                <w:sz w:val="22"/>
                <w:szCs w:val="22"/>
              </w:rPr>
              <w:t>mol</w:t>
            </w:r>
            <w:proofErr w:type="spellEnd"/>
            <w:r w:rsidRPr="0028409B">
              <w:rPr>
                <w:rFonts w:ascii="Times New Roman" w:hAnsi="Times New Roman"/>
                <w:sz w:val="22"/>
                <w:szCs w:val="22"/>
              </w:rPr>
              <w:t>/L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08.08 ± 33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98.5±17.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99.50 ± 14.98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Tumor diameter, cm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9.61 ± 4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5.97±2.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7.29 ± 3.01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 xml:space="preserve">Maximum width of 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VTT</w:t>
            </w:r>
            <w:r w:rsidR="004F59E7" w:rsidRPr="0028409B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mm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6.07 ± 7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4.2±6.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1.82 ± 7.056</w:t>
            </w:r>
          </w:p>
        </w:tc>
      </w:tr>
      <w:tr w:rsidR="006741C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The width of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 xml:space="preserve"> VTT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 xml:space="preserve"> at the entrance of the renal vein</w:t>
            </w:r>
            <w:r w:rsidR="004F59E7" w:rsidRPr="0028409B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mm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5.45 ± 6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8.27±4.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6741C7" w:rsidRPr="0028409B" w:rsidRDefault="006741C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6.27 ± 5.24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A23A9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 xml:space="preserve">Surgical </w:t>
            </w:r>
            <w:r w:rsidR="00BC15A2" w:rsidRPr="0028409B">
              <w:rPr>
                <w:rFonts w:ascii="Times New Roman" w:hAnsi="Times New Roman"/>
                <w:sz w:val="22"/>
                <w:szCs w:val="22"/>
              </w:rPr>
              <w:t>approach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, 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Laparosc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D7315E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Op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28409B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A23A95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23A95" w:rsidRPr="0028409B" w:rsidRDefault="00A23A9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lastRenderedPageBreak/>
              <w:t>IVC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 xml:space="preserve"> transverse 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resection, 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23A95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A95" w:rsidRPr="0028409B" w:rsidRDefault="00A23A9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A95" w:rsidRPr="0028409B" w:rsidRDefault="00A23A9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A23A95" w:rsidRPr="0028409B" w:rsidRDefault="00A23A9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4F59E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Operative time, min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34.08 ± 105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36±55.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87.50 ± 86.60</w:t>
            </w:r>
          </w:p>
        </w:tc>
      </w:tr>
      <w:tr w:rsidR="004F59E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 xml:space="preserve">Surgical 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 xml:space="preserve">blood loss, 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ml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975.00 ± 2159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825±2095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633.33 ± 1716.59</w:t>
            </w:r>
          </w:p>
        </w:tc>
      </w:tr>
      <w:tr w:rsidR="004F59E7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5E380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Red blood cell</w:t>
            </w:r>
            <w:r w:rsidR="004F59E7" w:rsidRPr="0028409B">
              <w:rPr>
                <w:rFonts w:ascii="Times New Roman" w:hAnsi="Times New Roman"/>
                <w:sz w:val="22"/>
                <w:szCs w:val="22"/>
              </w:rPr>
              <w:t xml:space="preserve"> transfusion, ml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766.67 ± 209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000±1665.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4F59E7" w:rsidRPr="0028409B" w:rsidRDefault="004F59E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000.00 ± 1314.53</w:t>
            </w:r>
          </w:p>
        </w:tc>
      </w:tr>
      <w:tr w:rsidR="00C669D1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Plasma transfusion, ml</w:t>
            </w:r>
            <w:r w:rsidR="005E3805"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66.67 ± 86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00±1131.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700 ± 944.46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Pathology type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>, 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 xml:space="preserve">Clear cell </w:t>
            </w:r>
            <w:r w:rsidR="00C669D1" w:rsidRPr="0028409B">
              <w:rPr>
                <w:rFonts w:ascii="Times New Roman" w:hAnsi="Times New Roman"/>
                <w:sz w:val="22"/>
                <w:szCs w:val="22"/>
              </w:rPr>
              <w:t>RC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Non</w:t>
            </w:r>
            <w:r w:rsidR="00486804" w:rsidRPr="0028409B">
              <w:rPr>
                <w:rFonts w:ascii="Times New Roman" w:hAnsi="Times New Roman"/>
                <w:sz w:val="22"/>
                <w:szCs w:val="22"/>
              </w:rPr>
              <w:t>-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clear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 xml:space="preserve"> cell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669D1" w:rsidRPr="0028409B">
              <w:rPr>
                <w:rFonts w:ascii="Times New Roman" w:hAnsi="Times New Roman"/>
                <w:sz w:val="22"/>
                <w:szCs w:val="22"/>
              </w:rPr>
              <w:t>RC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8409B">
              <w:rPr>
                <w:rFonts w:ascii="Times New Roman" w:hAnsi="Times New Roman"/>
                <w:sz w:val="22"/>
                <w:szCs w:val="22"/>
              </w:rPr>
              <w:t>Sarcomatoid</w:t>
            </w:r>
            <w:proofErr w:type="spellEnd"/>
            <w:r w:rsidRPr="0028409B">
              <w:rPr>
                <w:rFonts w:ascii="Times New Roman" w:hAnsi="Times New Roman"/>
                <w:sz w:val="22"/>
                <w:szCs w:val="22"/>
              </w:rPr>
              <w:t xml:space="preserve"> differentiation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>, 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8546F7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669D1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5E380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S</w:t>
            </w:r>
            <w:r w:rsidR="00C669D1" w:rsidRPr="0028409B">
              <w:rPr>
                <w:rFonts w:ascii="Times New Roman" w:hAnsi="Times New Roman"/>
                <w:sz w:val="22"/>
                <w:szCs w:val="22"/>
              </w:rPr>
              <w:t>erum creatinine one week after operation, µ</w:t>
            </w:r>
            <w:proofErr w:type="spellStart"/>
            <w:r w:rsidR="00C669D1" w:rsidRPr="0028409B">
              <w:rPr>
                <w:rFonts w:ascii="Times New Roman" w:hAnsi="Times New Roman"/>
                <w:sz w:val="22"/>
                <w:szCs w:val="22"/>
              </w:rPr>
              <w:t>mol</w:t>
            </w:r>
            <w:proofErr w:type="spellEnd"/>
            <w:r w:rsidR="00C669D1" w:rsidRPr="0028409B">
              <w:rPr>
                <w:rFonts w:ascii="Times New Roman" w:hAnsi="Times New Roman"/>
                <w:sz w:val="22"/>
                <w:szCs w:val="22"/>
              </w:rPr>
              <w:t>/L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, mean ± SD</w:t>
            </w:r>
            <w:r w:rsidR="00C669D1" w:rsidRPr="00284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66.33 ± 193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76.75±330.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C669D1" w:rsidRPr="0028409B" w:rsidRDefault="00C669D1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23.83 ± 269.19</w:t>
            </w:r>
          </w:p>
        </w:tc>
      </w:tr>
      <w:tr w:rsidR="00BC15A2" w:rsidRPr="0028409B" w:rsidTr="0028409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BC15A2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Postoperative complication</w:t>
            </w:r>
            <w:r w:rsidR="00A23A95" w:rsidRPr="0028409B">
              <w:rPr>
                <w:rFonts w:ascii="Times New Roman" w:hAnsi="Times New Roman"/>
                <w:sz w:val="22"/>
                <w:szCs w:val="22"/>
              </w:rPr>
              <w:t>, 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757388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A23A9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BC15A2" w:rsidRPr="0028409B" w:rsidRDefault="00E747E8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5E3805" w:rsidRPr="0028409B" w:rsidTr="0028409B"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5E3805" w:rsidRPr="0028409B" w:rsidRDefault="005E380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Postoperative adjuvant targeted therapy, n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5E3805" w:rsidRPr="0028409B" w:rsidRDefault="00486804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E3805" w:rsidRPr="0028409B" w:rsidRDefault="005E380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5E3805" w:rsidRPr="0028409B" w:rsidRDefault="005E380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</w:tcPr>
          <w:p w:rsidR="005E3805" w:rsidRPr="0028409B" w:rsidRDefault="005E3805" w:rsidP="0048680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8409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5E3805" w:rsidRPr="0028409B" w:rsidTr="00486804">
        <w:tc>
          <w:tcPr>
            <w:tcW w:w="8290" w:type="dxa"/>
            <w:gridSpan w:val="5"/>
            <w:tcBorders>
              <w:left w:val="nil"/>
              <w:right w:val="nil"/>
            </w:tcBorders>
          </w:tcPr>
          <w:p w:rsidR="005E3805" w:rsidRPr="0028409B" w:rsidRDefault="005E3805" w:rsidP="0048680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bookmarkStart w:id="3" w:name="OLE_LINK5"/>
            <w:bookmarkStart w:id="4" w:name="OLE_LINK6"/>
            <w:r w:rsidRPr="0028409B">
              <w:rPr>
                <w:rFonts w:ascii="Times New Roman" w:hAnsi="Times New Roman"/>
                <w:sz w:val="22"/>
                <w:szCs w:val="22"/>
              </w:rPr>
              <w:t>BT = bland thrombus; SD = standard deviation; BMI = body mass index; ASA = American Society of Anesthesiologists; VTT = venous tumor thrombus; IVC = inferior vena cava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>；</w:t>
            </w:r>
            <w:r w:rsidRPr="0028409B">
              <w:rPr>
                <w:rFonts w:ascii="Times New Roman" w:hAnsi="Times New Roman"/>
                <w:sz w:val="22"/>
                <w:szCs w:val="22"/>
              </w:rPr>
              <w:t xml:space="preserve">RCC = renal cell carcinoma.  </w:t>
            </w:r>
            <w:bookmarkEnd w:id="3"/>
            <w:bookmarkEnd w:id="4"/>
          </w:p>
        </w:tc>
      </w:tr>
    </w:tbl>
    <w:p w:rsidR="0075157E" w:rsidRPr="00486804" w:rsidRDefault="00BC2804" w:rsidP="00486804">
      <w:pPr>
        <w:adjustRightInd w:val="0"/>
        <w:snapToGrid w:val="0"/>
        <w:spacing w:line="480" w:lineRule="auto"/>
        <w:rPr>
          <w:rFonts w:ascii="Times New Roman" w:hAnsi="Times New Roman" w:hint="eastAsia"/>
          <w:sz w:val="22"/>
          <w:szCs w:val="22"/>
        </w:rPr>
      </w:pPr>
    </w:p>
    <w:sectPr w:rsidR="0075157E" w:rsidRPr="00486804" w:rsidSect="0028409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2804" w:rsidRDefault="00BC2804" w:rsidP="00D7315E">
      <w:r>
        <w:separator/>
      </w:r>
    </w:p>
  </w:endnote>
  <w:endnote w:type="continuationSeparator" w:id="0">
    <w:p w:rsidR="00BC2804" w:rsidRDefault="00BC2804" w:rsidP="00D73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2804" w:rsidRDefault="00BC2804" w:rsidP="00D7315E">
      <w:r>
        <w:separator/>
      </w:r>
    </w:p>
  </w:footnote>
  <w:footnote w:type="continuationSeparator" w:id="0">
    <w:p w:rsidR="00BC2804" w:rsidRDefault="00BC2804" w:rsidP="00D73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3FCA"/>
    <w:rsid w:val="00002480"/>
    <w:rsid w:val="00006C31"/>
    <w:rsid w:val="00007A13"/>
    <w:rsid w:val="00010B78"/>
    <w:rsid w:val="00012E0F"/>
    <w:rsid w:val="000225C7"/>
    <w:rsid w:val="00033F31"/>
    <w:rsid w:val="00035F48"/>
    <w:rsid w:val="000406AD"/>
    <w:rsid w:val="00041154"/>
    <w:rsid w:val="00052CBA"/>
    <w:rsid w:val="00057346"/>
    <w:rsid w:val="000579D5"/>
    <w:rsid w:val="000636B4"/>
    <w:rsid w:val="000763D7"/>
    <w:rsid w:val="00084506"/>
    <w:rsid w:val="000856D5"/>
    <w:rsid w:val="000869A4"/>
    <w:rsid w:val="000927F7"/>
    <w:rsid w:val="000A43A1"/>
    <w:rsid w:val="000B0AEA"/>
    <w:rsid w:val="000B42C2"/>
    <w:rsid w:val="000F5B32"/>
    <w:rsid w:val="000F7028"/>
    <w:rsid w:val="0010548A"/>
    <w:rsid w:val="00106CE0"/>
    <w:rsid w:val="00111D86"/>
    <w:rsid w:val="001623CF"/>
    <w:rsid w:val="00170FEA"/>
    <w:rsid w:val="00181D18"/>
    <w:rsid w:val="00183FCA"/>
    <w:rsid w:val="001A0339"/>
    <w:rsid w:val="001A2478"/>
    <w:rsid w:val="001B2796"/>
    <w:rsid w:val="001B490E"/>
    <w:rsid w:val="001C10B4"/>
    <w:rsid w:val="001C41D3"/>
    <w:rsid w:val="001C7469"/>
    <w:rsid w:val="001F4D67"/>
    <w:rsid w:val="001F515E"/>
    <w:rsid w:val="001F5D13"/>
    <w:rsid w:val="00206BE2"/>
    <w:rsid w:val="002272EC"/>
    <w:rsid w:val="002352D1"/>
    <w:rsid w:val="002357CB"/>
    <w:rsid w:val="002458C5"/>
    <w:rsid w:val="002505C4"/>
    <w:rsid w:val="002545AF"/>
    <w:rsid w:val="00271D98"/>
    <w:rsid w:val="00274597"/>
    <w:rsid w:val="00277F30"/>
    <w:rsid w:val="00282163"/>
    <w:rsid w:val="0028409B"/>
    <w:rsid w:val="00292CD4"/>
    <w:rsid w:val="00292EAA"/>
    <w:rsid w:val="002A3A14"/>
    <w:rsid w:val="002A5255"/>
    <w:rsid w:val="002B2934"/>
    <w:rsid w:val="002C1917"/>
    <w:rsid w:val="002D0C92"/>
    <w:rsid w:val="002D4DA0"/>
    <w:rsid w:val="002D5294"/>
    <w:rsid w:val="002E2F91"/>
    <w:rsid w:val="002E5439"/>
    <w:rsid w:val="002F196C"/>
    <w:rsid w:val="002F64F8"/>
    <w:rsid w:val="0030042A"/>
    <w:rsid w:val="00314F58"/>
    <w:rsid w:val="003159A4"/>
    <w:rsid w:val="00317028"/>
    <w:rsid w:val="00321760"/>
    <w:rsid w:val="00322097"/>
    <w:rsid w:val="003246C3"/>
    <w:rsid w:val="00327A19"/>
    <w:rsid w:val="003335BD"/>
    <w:rsid w:val="0035437A"/>
    <w:rsid w:val="0037366C"/>
    <w:rsid w:val="00382A6B"/>
    <w:rsid w:val="0038467B"/>
    <w:rsid w:val="003A5BDC"/>
    <w:rsid w:val="003A725D"/>
    <w:rsid w:val="003B097B"/>
    <w:rsid w:val="003B50CB"/>
    <w:rsid w:val="003B57ED"/>
    <w:rsid w:val="003C49BA"/>
    <w:rsid w:val="003D5B5F"/>
    <w:rsid w:val="003F08C8"/>
    <w:rsid w:val="00400E44"/>
    <w:rsid w:val="004279A7"/>
    <w:rsid w:val="0045496C"/>
    <w:rsid w:val="00455059"/>
    <w:rsid w:val="0046237B"/>
    <w:rsid w:val="00464C6D"/>
    <w:rsid w:val="00471EB4"/>
    <w:rsid w:val="00472A2D"/>
    <w:rsid w:val="00476257"/>
    <w:rsid w:val="0048537F"/>
    <w:rsid w:val="00485C89"/>
    <w:rsid w:val="00486804"/>
    <w:rsid w:val="0049016B"/>
    <w:rsid w:val="004B328E"/>
    <w:rsid w:val="004B5C9C"/>
    <w:rsid w:val="004C4E58"/>
    <w:rsid w:val="004C656F"/>
    <w:rsid w:val="004D0C73"/>
    <w:rsid w:val="004D23F2"/>
    <w:rsid w:val="004E75EC"/>
    <w:rsid w:val="004F59E7"/>
    <w:rsid w:val="00501F73"/>
    <w:rsid w:val="00502E94"/>
    <w:rsid w:val="0050715C"/>
    <w:rsid w:val="005113EA"/>
    <w:rsid w:val="00534281"/>
    <w:rsid w:val="00535DE2"/>
    <w:rsid w:val="005613A0"/>
    <w:rsid w:val="00567DDE"/>
    <w:rsid w:val="00572123"/>
    <w:rsid w:val="00593734"/>
    <w:rsid w:val="00594FD8"/>
    <w:rsid w:val="005A017C"/>
    <w:rsid w:val="005C3113"/>
    <w:rsid w:val="005D0AC0"/>
    <w:rsid w:val="005E3108"/>
    <w:rsid w:val="005E3805"/>
    <w:rsid w:val="0061010B"/>
    <w:rsid w:val="006106C2"/>
    <w:rsid w:val="00621734"/>
    <w:rsid w:val="006342F8"/>
    <w:rsid w:val="0063604B"/>
    <w:rsid w:val="006401F5"/>
    <w:rsid w:val="00644AF0"/>
    <w:rsid w:val="006602AB"/>
    <w:rsid w:val="00673F26"/>
    <w:rsid w:val="00674148"/>
    <w:rsid w:val="006741C7"/>
    <w:rsid w:val="006913D9"/>
    <w:rsid w:val="006C31EB"/>
    <w:rsid w:val="006C327F"/>
    <w:rsid w:val="006C629C"/>
    <w:rsid w:val="006E2E13"/>
    <w:rsid w:val="00706F93"/>
    <w:rsid w:val="00707242"/>
    <w:rsid w:val="007100F2"/>
    <w:rsid w:val="007134CF"/>
    <w:rsid w:val="00716D40"/>
    <w:rsid w:val="007238E1"/>
    <w:rsid w:val="00727651"/>
    <w:rsid w:val="00744DE4"/>
    <w:rsid w:val="007514EA"/>
    <w:rsid w:val="00752429"/>
    <w:rsid w:val="007545F3"/>
    <w:rsid w:val="00755D97"/>
    <w:rsid w:val="00757388"/>
    <w:rsid w:val="0077376D"/>
    <w:rsid w:val="007755EC"/>
    <w:rsid w:val="00781AAC"/>
    <w:rsid w:val="00783D3D"/>
    <w:rsid w:val="00785C2F"/>
    <w:rsid w:val="00785C42"/>
    <w:rsid w:val="00785ED8"/>
    <w:rsid w:val="00796AC1"/>
    <w:rsid w:val="007A1991"/>
    <w:rsid w:val="007A29BA"/>
    <w:rsid w:val="007A74C1"/>
    <w:rsid w:val="007B0C0E"/>
    <w:rsid w:val="007C29C2"/>
    <w:rsid w:val="007D3732"/>
    <w:rsid w:val="007D3833"/>
    <w:rsid w:val="007D5A75"/>
    <w:rsid w:val="007E737B"/>
    <w:rsid w:val="007F6675"/>
    <w:rsid w:val="00802D11"/>
    <w:rsid w:val="00807689"/>
    <w:rsid w:val="008116C4"/>
    <w:rsid w:val="00817EC8"/>
    <w:rsid w:val="00823385"/>
    <w:rsid w:val="00835938"/>
    <w:rsid w:val="00835FDC"/>
    <w:rsid w:val="0084601C"/>
    <w:rsid w:val="008476F0"/>
    <w:rsid w:val="008521B7"/>
    <w:rsid w:val="008546F7"/>
    <w:rsid w:val="008650DC"/>
    <w:rsid w:val="00882A28"/>
    <w:rsid w:val="00887832"/>
    <w:rsid w:val="008902CB"/>
    <w:rsid w:val="008A1F90"/>
    <w:rsid w:val="008B3727"/>
    <w:rsid w:val="008C0842"/>
    <w:rsid w:val="008D437B"/>
    <w:rsid w:val="009028EC"/>
    <w:rsid w:val="00903925"/>
    <w:rsid w:val="00911F8D"/>
    <w:rsid w:val="00920334"/>
    <w:rsid w:val="00921415"/>
    <w:rsid w:val="00954263"/>
    <w:rsid w:val="00957CA5"/>
    <w:rsid w:val="00961484"/>
    <w:rsid w:val="00975CD3"/>
    <w:rsid w:val="0099184A"/>
    <w:rsid w:val="00993DE1"/>
    <w:rsid w:val="009B236F"/>
    <w:rsid w:val="009B63CB"/>
    <w:rsid w:val="009C66FA"/>
    <w:rsid w:val="009D13BB"/>
    <w:rsid w:val="009D32D2"/>
    <w:rsid w:val="00A0301C"/>
    <w:rsid w:val="00A034E7"/>
    <w:rsid w:val="00A13A80"/>
    <w:rsid w:val="00A17B18"/>
    <w:rsid w:val="00A21D03"/>
    <w:rsid w:val="00A23A95"/>
    <w:rsid w:val="00A27D4A"/>
    <w:rsid w:val="00A40187"/>
    <w:rsid w:val="00A40E52"/>
    <w:rsid w:val="00A472B2"/>
    <w:rsid w:val="00A50921"/>
    <w:rsid w:val="00A55380"/>
    <w:rsid w:val="00A66ED5"/>
    <w:rsid w:val="00A67E7F"/>
    <w:rsid w:val="00A83604"/>
    <w:rsid w:val="00A873DA"/>
    <w:rsid w:val="00A87F4A"/>
    <w:rsid w:val="00A91BFF"/>
    <w:rsid w:val="00AA1CC7"/>
    <w:rsid w:val="00AA2653"/>
    <w:rsid w:val="00AA7909"/>
    <w:rsid w:val="00AD286E"/>
    <w:rsid w:val="00AE52B8"/>
    <w:rsid w:val="00AF1A64"/>
    <w:rsid w:val="00B02E3C"/>
    <w:rsid w:val="00B064C7"/>
    <w:rsid w:val="00B12138"/>
    <w:rsid w:val="00B121E8"/>
    <w:rsid w:val="00B32668"/>
    <w:rsid w:val="00B4331A"/>
    <w:rsid w:val="00B45EBD"/>
    <w:rsid w:val="00B45EEB"/>
    <w:rsid w:val="00B471A9"/>
    <w:rsid w:val="00B75B6F"/>
    <w:rsid w:val="00B80F79"/>
    <w:rsid w:val="00B8773D"/>
    <w:rsid w:val="00B94711"/>
    <w:rsid w:val="00BB21DB"/>
    <w:rsid w:val="00BB35E9"/>
    <w:rsid w:val="00BC15A2"/>
    <w:rsid w:val="00BC2804"/>
    <w:rsid w:val="00BC57DF"/>
    <w:rsid w:val="00BC5DE5"/>
    <w:rsid w:val="00BD0311"/>
    <w:rsid w:val="00BD4A0A"/>
    <w:rsid w:val="00BD7CD8"/>
    <w:rsid w:val="00BF4925"/>
    <w:rsid w:val="00C05001"/>
    <w:rsid w:val="00C051CA"/>
    <w:rsid w:val="00C2295E"/>
    <w:rsid w:val="00C37C6B"/>
    <w:rsid w:val="00C669D1"/>
    <w:rsid w:val="00C71E74"/>
    <w:rsid w:val="00C870A5"/>
    <w:rsid w:val="00C8754E"/>
    <w:rsid w:val="00C91B93"/>
    <w:rsid w:val="00CA53A7"/>
    <w:rsid w:val="00CD2C60"/>
    <w:rsid w:val="00CE3636"/>
    <w:rsid w:val="00D03B1A"/>
    <w:rsid w:val="00D050A8"/>
    <w:rsid w:val="00D05955"/>
    <w:rsid w:val="00D155CC"/>
    <w:rsid w:val="00D16234"/>
    <w:rsid w:val="00D46703"/>
    <w:rsid w:val="00D47C9E"/>
    <w:rsid w:val="00D50BAC"/>
    <w:rsid w:val="00D5655D"/>
    <w:rsid w:val="00D5670F"/>
    <w:rsid w:val="00D71979"/>
    <w:rsid w:val="00D7315E"/>
    <w:rsid w:val="00D77C72"/>
    <w:rsid w:val="00D82B2E"/>
    <w:rsid w:val="00D82FCE"/>
    <w:rsid w:val="00D85A89"/>
    <w:rsid w:val="00D92962"/>
    <w:rsid w:val="00D94276"/>
    <w:rsid w:val="00D94C5D"/>
    <w:rsid w:val="00D9586C"/>
    <w:rsid w:val="00DA57DE"/>
    <w:rsid w:val="00DA69E2"/>
    <w:rsid w:val="00DC40EA"/>
    <w:rsid w:val="00DC737D"/>
    <w:rsid w:val="00DD2221"/>
    <w:rsid w:val="00DD5A4F"/>
    <w:rsid w:val="00DD7A19"/>
    <w:rsid w:val="00DE6B47"/>
    <w:rsid w:val="00E123B4"/>
    <w:rsid w:val="00E270D1"/>
    <w:rsid w:val="00E40188"/>
    <w:rsid w:val="00E405B2"/>
    <w:rsid w:val="00E56AE3"/>
    <w:rsid w:val="00E604ED"/>
    <w:rsid w:val="00E63F27"/>
    <w:rsid w:val="00E747E8"/>
    <w:rsid w:val="00E75582"/>
    <w:rsid w:val="00E94D20"/>
    <w:rsid w:val="00EB1FDA"/>
    <w:rsid w:val="00EB5FFC"/>
    <w:rsid w:val="00EB62A1"/>
    <w:rsid w:val="00EB6A96"/>
    <w:rsid w:val="00EC55FC"/>
    <w:rsid w:val="00ED2E54"/>
    <w:rsid w:val="00EF3045"/>
    <w:rsid w:val="00F247ED"/>
    <w:rsid w:val="00F31E73"/>
    <w:rsid w:val="00F32E87"/>
    <w:rsid w:val="00F32F4C"/>
    <w:rsid w:val="00F372B9"/>
    <w:rsid w:val="00F5249A"/>
    <w:rsid w:val="00F53BF7"/>
    <w:rsid w:val="00F5700C"/>
    <w:rsid w:val="00F71028"/>
    <w:rsid w:val="00F80144"/>
    <w:rsid w:val="00F8015B"/>
    <w:rsid w:val="00F9130E"/>
    <w:rsid w:val="00FA3137"/>
    <w:rsid w:val="00FA6015"/>
    <w:rsid w:val="00FC4582"/>
    <w:rsid w:val="00FD7ED1"/>
    <w:rsid w:val="00FE57BC"/>
    <w:rsid w:val="00FE5EB2"/>
    <w:rsid w:val="00FE77DC"/>
    <w:rsid w:val="00FF0131"/>
    <w:rsid w:val="00FF67BE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BA3E0"/>
  <w14:defaultImageDpi w14:val="32767"/>
  <w15:docId w15:val="{5516AA92-9FC6-A94C-860B-0F35B5B46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3FCA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1"/>
    <w:uiPriority w:val="99"/>
    <w:unhideWhenUsed/>
    <w:rsid w:val="00A47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Cs w:val="18"/>
      <w:lang w:val="x-none" w:eastAsia="x-none"/>
    </w:rPr>
  </w:style>
  <w:style w:type="character" w:customStyle="1" w:styleId="a4">
    <w:name w:val="页眉 字符"/>
    <w:basedOn w:val="a0"/>
    <w:uiPriority w:val="99"/>
    <w:semiHidden/>
    <w:rsid w:val="00A472B2"/>
    <w:rPr>
      <w:sz w:val="18"/>
      <w:szCs w:val="18"/>
    </w:rPr>
  </w:style>
  <w:style w:type="character" w:customStyle="1" w:styleId="1">
    <w:name w:val="页眉 字符1"/>
    <w:link w:val="a3"/>
    <w:uiPriority w:val="99"/>
    <w:rsid w:val="00A472B2"/>
    <w:rPr>
      <w:rFonts w:ascii="Times New Roman" w:hAnsi="Times New Roman"/>
      <w:sz w:val="21"/>
      <w:szCs w:val="18"/>
      <w:lang w:val="x-none" w:eastAsia="x-none"/>
    </w:rPr>
  </w:style>
  <w:style w:type="table" w:styleId="a5">
    <w:name w:val="Table Grid"/>
    <w:basedOn w:val="a1"/>
    <w:uiPriority w:val="39"/>
    <w:rsid w:val="00183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041154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41154"/>
    <w:rPr>
      <w:rFonts w:ascii="宋体" w:eastAsia="宋体" w:hAnsi="Calibri" w:cs="Times New Roman"/>
      <w:sz w:val="18"/>
      <w:szCs w:val="18"/>
    </w:rPr>
  </w:style>
  <w:style w:type="paragraph" w:styleId="a8">
    <w:name w:val="Revision"/>
    <w:hidden/>
    <w:uiPriority w:val="99"/>
    <w:semiHidden/>
    <w:rsid w:val="00A66ED5"/>
    <w:rPr>
      <w:rFonts w:ascii="Calibri" w:eastAsia="宋体" w:hAnsi="Calibri" w:cs="Times New Roman"/>
      <w:sz w:val="21"/>
    </w:rPr>
  </w:style>
  <w:style w:type="paragraph" w:styleId="a9">
    <w:name w:val="footer"/>
    <w:basedOn w:val="a"/>
    <w:link w:val="aa"/>
    <w:uiPriority w:val="99"/>
    <w:unhideWhenUsed/>
    <w:rsid w:val="00D73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7315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peng</dc:creator>
  <cp:keywords/>
  <dc:description/>
  <cp:lastModifiedBy>hongpeng</cp:lastModifiedBy>
  <cp:revision>12</cp:revision>
  <dcterms:created xsi:type="dcterms:W3CDTF">2020-02-16T17:21:00Z</dcterms:created>
  <dcterms:modified xsi:type="dcterms:W3CDTF">2020-02-23T07:40:00Z</dcterms:modified>
</cp:coreProperties>
</file>